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5518C" w14:textId="7E2F3842" w:rsidR="00DC71E9" w:rsidRPr="001A5B69" w:rsidRDefault="00DC71E9" w:rsidP="00B967FB">
      <w:pPr>
        <w:autoSpaceDE w:val="0"/>
        <w:autoSpaceDN w:val="0"/>
        <w:adjustRightInd w:val="0"/>
        <w:ind w:rightChars="-437" w:right="-104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 xml:space="preserve"> T</w:t>
      </w:r>
      <w:r w:rsidRPr="001A5B69">
        <w:rPr>
          <w:rFonts w:ascii="Times New Roman" w:hAnsi="Times New Roman" w:cs="Times New Roman"/>
          <w:b/>
          <w:bCs/>
        </w:rPr>
        <w:t xml:space="preserve">able </w:t>
      </w:r>
      <w:r w:rsidRPr="001A5B69">
        <w:rPr>
          <w:rFonts w:ascii="Times New Roman" w:hAnsi="Times New Roman" w:cs="Times New Roman"/>
        </w:rPr>
        <w:t>. The occurrence of regression of UACR between Pioglitazone and non-Pioglitazone users</w:t>
      </w:r>
    </w:p>
    <w:tbl>
      <w:tblPr>
        <w:tblW w:w="93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0"/>
        <w:gridCol w:w="760"/>
        <w:gridCol w:w="1360"/>
        <w:gridCol w:w="760"/>
        <w:gridCol w:w="1160"/>
        <w:gridCol w:w="940"/>
        <w:gridCol w:w="1120"/>
      </w:tblGrid>
      <w:tr w:rsidR="00DC71E9" w:rsidRPr="001A5B69" w14:paraId="5E547928" w14:textId="77777777" w:rsidTr="00226A52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62560" w14:textId="77777777" w:rsidR="00DC71E9" w:rsidRPr="001A5B69" w:rsidRDefault="00DC71E9" w:rsidP="00226A52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1A5B69">
              <w:rPr>
                <w:rFonts w:ascii="Times New Roman" w:hAnsi="Times New Roman" w:cs="Times New Roman"/>
                <w:b/>
              </w:rPr>
              <w:t>Outcome: UACR&lt;3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14B295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13EEC0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BAEF74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0F55B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517117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6C2857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DC71E9" w:rsidRPr="001A5B69" w14:paraId="1FE2DA41" w14:textId="77777777" w:rsidTr="00226A52">
        <w:trPr>
          <w:trHeight w:val="33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56C" w14:textId="77777777" w:rsidR="00DC71E9" w:rsidRPr="001A5B69" w:rsidRDefault="00DC71E9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DAB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B65E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7B2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FF72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2B4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D882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1E9" w:rsidRPr="001A5B69" w14:paraId="727B1088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016" w14:textId="77777777" w:rsidR="00DC71E9" w:rsidRPr="001A5B69" w:rsidRDefault="00DC71E9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8FA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89F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185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4946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FA17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2144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1E9" w:rsidRPr="001A5B69" w14:paraId="60CEFD34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21A5" w14:textId="77777777" w:rsidR="00DC71E9" w:rsidRPr="001A5B69" w:rsidRDefault="00DC71E9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B0B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5176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C1C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BE9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1-1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609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08B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68-1.65</w:t>
            </w:r>
          </w:p>
        </w:tc>
      </w:tr>
      <w:tr w:rsidR="00DC71E9" w:rsidRPr="001A5B69" w14:paraId="0F8B4020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A5A1" w14:textId="77777777" w:rsidR="00DC71E9" w:rsidRPr="001A5B69" w:rsidRDefault="00DC71E9" w:rsidP="00226A52">
            <w:pPr>
              <w:snapToGrid w:val="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Cumulative dose of pioglitazon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075A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6E4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E8CF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9F7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E7B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825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1E9" w:rsidRPr="001A5B69" w14:paraId="4CCEDC82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8B0" w14:textId="77777777" w:rsidR="00DC71E9" w:rsidRPr="001A5B69" w:rsidRDefault="00DC71E9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990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C71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0CD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4BEF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0C81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44C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1E9" w:rsidRPr="001A5B69" w14:paraId="6F2902C9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A35" w14:textId="77777777" w:rsidR="00DC71E9" w:rsidRPr="001A5B69" w:rsidRDefault="00DC71E9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&lt;6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B11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6E2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01C0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C777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2-2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FA39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5F4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72-2.68</w:t>
            </w:r>
          </w:p>
        </w:tc>
      </w:tr>
      <w:tr w:rsidR="00DC71E9" w:rsidRPr="001A5B69" w14:paraId="475F248A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E5C" w14:textId="77777777" w:rsidR="00DC71E9" w:rsidRPr="001A5B69" w:rsidRDefault="00DC71E9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0-1700 m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447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F539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6817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923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49-2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415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E3B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46-1.95</w:t>
            </w:r>
          </w:p>
        </w:tc>
      </w:tr>
      <w:tr w:rsidR="00DC71E9" w:rsidRPr="001A5B69" w14:paraId="0E2D3975" w14:textId="77777777" w:rsidTr="00226A52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AA6F" w14:textId="77777777" w:rsidR="00DC71E9" w:rsidRPr="001A5B69" w:rsidRDefault="00DC71E9" w:rsidP="00226A52">
            <w:pPr>
              <w:snapToGrid w:val="0"/>
              <w:ind w:firstLineChars="100" w:firstLine="240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eastAsia="Batang" w:hAnsi="Times New Roman" w:cs="Times New Roman"/>
              </w:rPr>
              <w:t>≥</w:t>
            </w:r>
            <w:r w:rsidRPr="001A5B69">
              <w:rPr>
                <w:rFonts w:ascii="Times New Roman" w:hAnsi="Times New Roman" w:cs="Times New Roman"/>
              </w:rPr>
              <w:t>1700 m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C382C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AD47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4699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3234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39-2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A777" w14:textId="77777777" w:rsidR="00DC71E9" w:rsidRPr="001A5B69" w:rsidRDefault="00DC71E9" w:rsidP="00226A52">
            <w:pPr>
              <w:snapToGrid w:val="0"/>
              <w:jc w:val="right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7160" w14:textId="77777777" w:rsidR="00DC71E9" w:rsidRPr="001A5B69" w:rsidRDefault="00DC71E9" w:rsidP="00226A52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1A5B69">
              <w:rPr>
                <w:rFonts w:ascii="Times New Roman" w:hAnsi="Times New Roman" w:cs="Times New Roman"/>
              </w:rPr>
              <w:t>0.37-1.98</w:t>
            </w:r>
          </w:p>
        </w:tc>
      </w:tr>
    </w:tbl>
    <w:p w14:paraId="7801FF37" w14:textId="77777777" w:rsidR="00DC71E9" w:rsidRPr="001A5B69" w:rsidRDefault="00DC71E9" w:rsidP="00DC71E9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1A5B69">
        <w:rPr>
          <w:rFonts w:ascii="Times New Roman" w:hAnsi="Times New Roman" w:cs="Times New Roman"/>
        </w:rPr>
        <w:t>†Adjusted for age, gender, body mass index, HbA1c, diabetes duration, medication, and comorbidities.</w:t>
      </w:r>
    </w:p>
    <w:p w14:paraId="06986B85" w14:textId="77777777" w:rsidR="00147C88" w:rsidRPr="00DC71E9" w:rsidRDefault="00147C88"/>
    <w:sectPr w:rsidR="00147C88" w:rsidRPr="00DC71E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E9"/>
    <w:rsid w:val="000B7382"/>
    <w:rsid w:val="00147C88"/>
    <w:rsid w:val="001519CA"/>
    <w:rsid w:val="001522B3"/>
    <w:rsid w:val="001531FD"/>
    <w:rsid w:val="0045491F"/>
    <w:rsid w:val="006557AC"/>
    <w:rsid w:val="008F521B"/>
    <w:rsid w:val="008F523F"/>
    <w:rsid w:val="00A711CA"/>
    <w:rsid w:val="00B51BF2"/>
    <w:rsid w:val="00B967FB"/>
    <w:rsid w:val="00DC71E9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C72C1"/>
  <w15:chartTrackingRefBased/>
  <w15:docId w15:val="{2A341EFC-515D-4B27-B2DA-2A3BC50C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1E9"/>
    <w:rPr>
      <w:rFonts w:ascii="新細明體" w:eastAsia="新細明體" w:hAnsi="新細明體" w:cs="新細明體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威傑</dc:creator>
  <cp:keywords/>
  <dc:description/>
  <cp:lastModifiedBy>王威傑</cp:lastModifiedBy>
  <cp:revision>2</cp:revision>
  <dcterms:created xsi:type="dcterms:W3CDTF">2022-02-08T13:55:00Z</dcterms:created>
  <dcterms:modified xsi:type="dcterms:W3CDTF">2022-02-08T14:58:00Z</dcterms:modified>
</cp:coreProperties>
</file>